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A399E" w14:textId="08EDFA06" w:rsidR="008A4C33" w:rsidRDefault="00FF1F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0752B3"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5A2609">
        <w:rPr>
          <w:rFonts w:ascii="Times New Roman" w:hAnsi="Times New Roman" w:cs="Times New Roman"/>
          <w:b/>
          <w:bCs/>
          <w:sz w:val="24"/>
        </w:rPr>
        <w:t>1</w:t>
      </w:r>
      <w:r w:rsidR="000752B3">
        <w:rPr>
          <w:rFonts w:ascii="Times New Roman" w:hAnsi="Times New Roman" w:cs="Times New Roman"/>
          <w:b/>
          <w:bCs/>
          <w:sz w:val="24"/>
        </w:rPr>
        <w:t>.</w:t>
      </w:r>
      <w:r w:rsidR="000752B3">
        <w:rPr>
          <w:rFonts w:ascii="Times New Roman" w:hAnsi="Times New Roman" w:cs="Times New Roman"/>
          <w:sz w:val="24"/>
        </w:rPr>
        <w:t xml:space="preserve"> </w:t>
      </w:r>
      <w:r w:rsidRPr="00FF1F4F">
        <w:rPr>
          <w:rFonts w:ascii="Times New Roman" w:hAnsi="Times New Roman" w:cs="Times New Roman"/>
          <w:sz w:val="24"/>
        </w:rPr>
        <w:t xml:space="preserve">Correlation of </w:t>
      </w:r>
      <w:proofErr w:type="spellStart"/>
      <w:r w:rsidRPr="00FF1F4F">
        <w:rPr>
          <w:rFonts w:ascii="Times New Roman" w:hAnsi="Times New Roman" w:cs="Times New Roman"/>
          <w:sz w:val="24"/>
        </w:rPr>
        <w:t>Immunoscore</w:t>
      </w:r>
      <w:proofErr w:type="spellEnd"/>
      <w:r w:rsidRPr="00FF1F4F">
        <w:rPr>
          <w:rFonts w:ascii="Times New Roman" w:hAnsi="Times New Roman" w:cs="Times New Roman"/>
          <w:sz w:val="24"/>
        </w:rPr>
        <w:t xml:space="preserve"> with clinicopathological molecular characteristics</w:t>
      </w:r>
    </w:p>
    <w:tbl>
      <w:tblPr>
        <w:tblW w:w="7940" w:type="dxa"/>
        <w:tblInd w:w="108" w:type="dxa"/>
        <w:tblLook w:val="04A0" w:firstRow="1" w:lastRow="0" w:firstColumn="1" w:lastColumn="0" w:noHBand="0" w:noVBand="1"/>
      </w:tblPr>
      <w:tblGrid>
        <w:gridCol w:w="2500"/>
        <w:gridCol w:w="1060"/>
        <w:gridCol w:w="1747"/>
        <w:gridCol w:w="1576"/>
        <w:gridCol w:w="1057"/>
      </w:tblGrid>
      <w:tr w:rsidR="006C338E" w:rsidRPr="006C338E" w14:paraId="27BACBEB" w14:textId="77777777" w:rsidTr="00D42141">
        <w:trPr>
          <w:trHeight w:val="360"/>
        </w:trPr>
        <w:tc>
          <w:tcPr>
            <w:tcW w:w="2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986735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BC1C04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n = 254</w:t>
            </w:r>
          </w:p>
        </w:tc>
        <w:tc>
          <w:tcPr>
            <w:tcW w:w="4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BB565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C338E">
              <w:rPr>
                <w:rFonts w:ascii="Times New Roman" w:hAnsi="Times New Roman" w:cs="Times New Roman"/>
                <w:sz w:val="24"/>
              </w:rPr>
              <w:t>Immunoscore</w:t>
            </w:r>
            <w:proofErr w:type="spellEnd"/>
          </w:p>
        </w:tc>
      </w:tr>
      <w:tr w:rsidR="006C338E" w:rsidRPr="006C338E" w14:paraId="6E46282E" w14:textId="77777777" w:rsidTr="00D42141">
        <w:trPr>
          <w:trHeight w:val="360"/>
        </w:trPr>
        <w:tc>
          <w:tcPr>
            <w:tcW w:w="2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DC33F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82FAA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95631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C4993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High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F79F2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6C338E" w:rsidRPr="006C338E" w14:paraId="3A62738C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62E0" w14:textId="77777777" w:rsidR="006C338E" w:rsidRPr="006C338E" w:rsidRDefault="006C338E" w:rsidP="006C338E">
            <w:pPr>
              <w:rPr>
                <w:rFonts w:ascii="Times New Roman" w:hAnsi="Times New Roman" w:cs="Times New Roman" w:hint="eastAsia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F016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451F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9AE5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F47F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0.1716 </w:t>
            </w:r>
          </w:p>
        </w:tc>
      </w:tr>
      <w:tr w:rsidR="006C338E" w:rsidRPr="006C338E" w14:paraId="52797458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904F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075B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0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1430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70 (37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3F05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31 (48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6488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03B6BDF4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43FD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0997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5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C709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19 (63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94AB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34 (52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02EA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62202175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F630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39ED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EC33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35B9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C1D7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0.3579 </w:t>
            </w:r>
          </w:p>
        </w:tc>
      </w:tr>
      <w:tr w:rsidR="006C338E" w:rsidRPr="006C338E" w14:paraId="183F2214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62DE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&lt;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9E90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1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D1D5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90 (48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91DA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26 (40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17E2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4AF450FB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1F19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</w:t>
            </w:r>
            <w:r w:rsidRPr="006C338E">
              <w:rPr>
                <w:rFonts w:ascii="Times New Roman" w:hAnsi="Times New Roman" w:cs="Times New Roman" w:hint="eastAsia"/>
                <w:sz w:val="24"/>
              </w:rPr>
              <w:t>≥</w:t>
            </w:r>
            <w:r w:rsidRPr="006C338E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E703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3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2B45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99 (52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ACFC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39 (60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4538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1F64D76A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8CA5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C338E">
              <w:rPr>
                <w:rFonts w:ascii="Times New Roman" w:hAnsi="Times New Roman" w:cs="Times New Roman"/>
                <w:sz w:val="24"/>
              </w:rPr>
              <w:t>pT</w:t>
            </w:r>
            <w:proofErr w:type="spellEnd"/>
            <w:r w:rsidRPr="006C338E">
              <w:rPr>
                <w:rFonts w:ascii="Times New Roman" w:hAnsi="Times New Roman" w:cs="Times New Roman"/>
                <w:sz w:val="24"/>
              </w:rPr>
              <w:t xml:space="preserve"> st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5926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0462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0DED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0D59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0.3307 </w:t>
            </w:r>
          </w:p>
        </w:tc>
      </w:tr>
      <w:tr w:rsidR="006C338E" w:rsidRPr="006C338E" w14:paraId="7BCD68AD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CD4E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T1/T2/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1456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6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E967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42 (22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FD2C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9 (29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3210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6712FEC9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9F06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T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6B7E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9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9118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47 (78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3B22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46 (71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531A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1F3547E2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45E6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C338E">
              <w:rPr>
                <w:rFonts w:ascii="Times New Roman" w:hAnsi="Times New Roman" w:cs="Times New Roman"/>
                <w:sz w:val="24"/>
              </w:rPr>
              <w:t>pN</w:t>
            </w:r>
            <w:proofErr w:type="spellEnd"/>
            <w:r w:rsidRPr="006C338E">
              <w:rPr>
                <w:rFonts w:ascii="Times New Roman" w:hAnsi="Times New Roman" w:cs="Times New Roman"/>
                <w:sz w:val="24"/>
              </w:rPr>
              <w:t xml:space="preserve"> st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8370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3555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C8F6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38FE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0.6164 </w:t>
            </w:r>
          </w:p>
        </w:tc>
      </w:tr>
      <w:tr w:rsidR="006C338E" w:rsidRPr="006C338E" w14:paraId="780CD8F8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7A3F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N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B83A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5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4DC7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09 (58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BACA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42 (65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95A5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536F1790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9004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N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AEE9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0919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52 (28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BF7F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5 (23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6CEA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277203EE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BEE2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N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E08F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9C79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28 (15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B595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8 (12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F6FD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6FE47664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87E4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TNM st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2C25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33A5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4797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2F11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0.4026 </w:t>
            </w:r>
          </w:p>
        </w:tc>
      </w:tr>
      <w:tr w:rsidR="006C338E" w:rsidRPr="006C338E" w14:paraId="7D578B8B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C4A7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0AEB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5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A173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09 (58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AEF0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42 (65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1843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282E0673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3F18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I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4F44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0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AB7C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80 (42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8E55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23 (35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4E5C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74E9EAF8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3A41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Tumor loc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863C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9598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D458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EB92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0.0689 </w:t>
            </w:r>
          </w:p>
        </w:tc>
      </w:tr>
      <w:tr w:rsidR="006C338E" w:rsidRPr="006C338E" w14:paraId="144FF6D4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2F5E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Left col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0BFC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7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6610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52 (28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5166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21 (32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A1E1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4DAEC3BC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DE6F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Right col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23BD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8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D437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70 (37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118E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4 (22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4AAE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1EA37932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EAEC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Rect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4198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9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203D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67 (35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8A98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30 (46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B92A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7A0A47A6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2D3D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Tumor CS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27DE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5E05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BA43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6B04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0.3918 </w:t>
            </w:r>
          </w:p>
        </w:tc>
      </w:tr>
      <w:tr w:rsidR="006C338E" w:rsidRPr="006C338E" w14:paraId="2AB925BB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AB47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&lt;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CC49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2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F259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95 (50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147A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28 (43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657D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37112176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4F0D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</w:t>
            </w:r>
            <w:r w:rsidRPr="006C338E">
              <w:rPr>
                <w:rFonts w:ascii="Times New Roman" w:hAnsi="Times New Roman" w:cs="Times New Roman" w:hint="eastAsia"/>
                <w:sz w:val="24"/>
              </w:rPr>
              <w:t>≥</w:t>
            </w:r>
            <w:r w:rsidRPr="006C338E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7093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3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A2DA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94 (50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4ACE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37 (57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90DC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79E9C3AB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8808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Long ax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5E6A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FB99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F66C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5EE8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0.1323 </w:t>
            </w:r>
          </w:p>
        </w:tc>
      </w:tr>
      <w:tr w:rsidR="006C338E" w:rsidRPr="006C338E" w14:paraId="152BB221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6BB6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&lt;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F0DE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2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66FD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98 (52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D8F2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26 (40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7801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05CEDAC5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67D1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</w:t>
            </w:r>
            <w:r w:rsidRPr="006C338E">
              <w:rPr>
                <w:rFonts w:ascii="Times New Roman" w:hAnsi="Times New Roman" w:cs="Times New Roman" w:hint="eastAsia"/>
                <w:sz w:val="24"/>
              </w:rPr>
              <w:t>≥</w:t>
            </w:r>
            <w:r w:rsidRPr="006C338E">
              <w:rPr>
                <w:rFonts w:ascii="Times New Roman" w:hAnsi="Times New Roman" w:cs="Times New Roman"/>
                <w:sz w:val="24"/>
              </w:rPr>
              <w:t>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8FDF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3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3AC6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91 (48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92D2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39 (60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7AC5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6BEC140C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6D23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Degree of differenti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D30C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4C9A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703B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81CC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0.0748 </w:t>
            </w:r>
          </w:p>
        </w:tc>
      </w:tr>
      <w:tr w:rsidR="006C338E" w:rsidRPr="006C338E" w14:paraId="4C338ACD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FF40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Moderate and wel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33DD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4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5131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16 (61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AF92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31 (48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6E18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66BB1533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AC84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Po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402F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0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2B35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73 (39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6BD2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34 (52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096B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1B2CCCC3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42BC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Lymphatic infilt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EDC7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D013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2837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B27A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0.1573 </w:t>
            </w:r>
          </w:p>
        </w:tc>
      </w:tr>
      <w:tr w:rsidR="006C338E" w:rsidRPr="006C338E" w14:paraId="4F0749A2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1189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Ab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6D31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0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C206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75 (40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361E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33 (51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2A36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051D4C65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BAE5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Pre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C45F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4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60E8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14 (60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6970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32 (49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E0A1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52325180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723E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Vascular infilt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8D29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5986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5ECB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67EA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0.9371 </w:t>
            </w:r>
          </w:p>
        </w:tc>
      </w:tr>
      <w:tr w:rsidR="006C338E" w:rsidRPr="006C338E" w14:paraId="3ED9417F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7F01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Ab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2B98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22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4526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66 (88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C853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58 (89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0C5D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23E0EE7B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8CB0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lastRenderedPageBreak/>
              <w:t xml:space="preserve">    Pre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16D3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8329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23 (12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5B96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7 (11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8353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028ABFC4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AABF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Nerve infilt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0E7E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DEF3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EEB1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AAAF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0.9585 </w:t>
            </w:r>
          </w:p>
        </w:tc>
      </w:tr>
      <w:tr w:rsidR="006C338E" w:rsidRPr="006C338E" w14:paraId="7C425F58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660F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Ab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10DA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414B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1 (6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9E05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3 (5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F7C1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2751A67C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AC51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Pre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6C87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24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4D5C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78 (94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A5DA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62 (95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7775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17AF751F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BADE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N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85A1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470F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E590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9A5C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0.4642 </w:t>
            </w:r>
          </w:p>
        </w:tc>
      </w:tr>
      <w:tr w:rsidR="006C338E" w:rsidRPr="006C338E" w14:paraId="679FD858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D47E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CDE2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22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5309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63 (86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4488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59 (91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DB16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23B9DA77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A3BF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D949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ABF2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26 (14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485E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6 (9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15BE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1075F48B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C2CD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P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F575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722E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1F08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6B51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1.0000 </w:t>
            </w:r>
          </w:p>
        </w:tc>
      </w:tr>
      <w:tr w:rsidR="006C338E" w:rsidRPr="006C338E" w14:paraId="3BBCB849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448D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96B7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21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9485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61 (85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61F8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55 (85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6C04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576108FA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9266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30A3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D865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28 (15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8C36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0 (15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AE49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21575F46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4339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CE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CAD5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2127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8B7E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2EB4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0.8541 </w:t>
            </w:r>
          </w:p>
        </w:tc>
      </w:tr>
      <w:tr w:rsidR="006C338E" w:rsidRPr="006C338E" w14:paraId="1F220883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B687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Norm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386D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4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9035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12 (59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F63A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37 (57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F904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760379ED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5F4E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</w:t>
            </w:r>
            <w:proofErr w:type="spellStart"/>
            <w:r w:rsidRPr="006C338E">
              <w:rPr>
                <w:rFonts w:ascii="Times New Roman" w:hAnsi="Times New Roman" w:cs="Times New Roman"/>
                <w:sz w:val="24"/>
              </w:rPr>
              <w:t>Elevatee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2BBF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0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1454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77 (41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C179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28 (43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E240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1A7E91C5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80A4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CA19-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040C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0C90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BFBC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7DD1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0.2784 </w:t>
            </w:r>
          </w:p>
        </w:tc>
      </w:tr>
      <w:tr w:rsidR="006C338E" w:rsidRPr="006C338E" w14:paraId="59A4C935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FA0D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Norm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8324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20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BB52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46 (77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F7F5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55 (85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2A33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33874627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E42D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</w:t>
            </w:r>
            <w:proofErr w:type="spellStart"/>
            <w:r w:rsidRPr="006C338E">
              <w:rPr>
                <w:rFonts w:ascii="Times New Roman" w:hAnsi="Times New Roman" w:cs="Times New Roman"/>
                <w:sz w:val="24"/>
              </w:rPr>
              <w:t>Elevatee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57BC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826B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43 (23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0269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0 (15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512E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31704FD9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03FB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CA12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AEC4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7557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3FCE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9A54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0.7524 </w:t>
            </w:r>
          </w:p>
        </w:tc>
      </w:tr>
      <w:tr w:rsidR="006C338E" w:rsidRPr="006C338E" w14:paraId="2BF82CFC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0EAD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Norm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CA54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23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DD4B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70 (90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6BD9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60 (92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495C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30AFB098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7BDD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</w:t>
            </w:r>
            <w:proofErr w:type="spellStart"/>
            <w:r w:rsidRPr="006C338E">
              <w:rPr>
                <w:rFonts w:ascii="Times New Roman" w:hAnsi="Times New Roman" w:cs="Times New Roman"/>
                <w:sz w:val="24"/>
              </w:rPr>
              <w:t>Elevatee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AF98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19AF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9 (10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22A4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5 (8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E624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7DC0C832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95ED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MM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A138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A3BB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143B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CB81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0.0468 </w:t>
            </w:r>
          </w:p>
        </w:tc>
      </w:tr>
      <w:tr w:rsidR="006C338E" w:rsidRPr="006C338E" w14:paraId="048F3D35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34CA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</w:t>
            </w:r>
            <w:proofErr w:type="spellStart"/>
            <w:r w:rsidRPr="006C338E">
              <w:rPr>
                <w:rFonts w:ascii="Times New Roman" w:hAnsi="Times New Roman" w:cs="Times New Roman"/>
                <w:sz w:val="24"/>
              </w:rPr>
              <w:t>dMM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0CF6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2291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0 (5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EF6B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9 (14.0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8E12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338E" w:rsidRPr="006C338E" w14:paraId="798C2DEB" w14:textId="77777777" w:rsidTr="00D42141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BC6B1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    </w:t>
            </w:r>
            <w:proofErr w:type="spellStart"/>
            <w:r w:rsidRPr="006C338E">
              <w:rPr>
                <w:rFonts w:ascii="Times New Roman" w:hAnsi="Times New Roman" w:cs="Times New Roman"/>
                <w:sz w:val="24"/>
              </w:rPr>
              <w:t>pMM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21CC3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235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641FA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179 (95.0%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DE531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>56 (86.0%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E6CAD" w14:textId="77777777" w:rsidR="006C338E" w:rsidRPr="006C338E" w:rsidRDefault="006C338E" w:rsidP="006C338E">
            <w:pPr>
              <w:rPr>
                <w:rFonts w:ascii="Times New Roman" w:hAnsi="Times New Roman" w:cs="Times New Roman"/>
                <w:sz w:val="24"/>
              </w:rPr>
            </w:pPr>
            <w:r w:rsidRPr="006C338E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</w:tr>
    </w:tbl>
    <w:p w14:paraId="7E53FFF3" w14:textId="57F0A088" w:rsidR="008A4C33" w:rsidRDefault="000752B3">
      <w:pPr>
        <w:rPr>
          <w:rFonts w:ascii="Times New Roman" w:hAnsi="Times New Roman" w:cs="Times New Roman"/>
          <w:sz w:val="24"/>
        </w:rPr>
      </w:pPr>
      <w:r w:rsidRPr="000752B3">
        <w:rPr>
          <w:rFonts w:ascii="Times New Roman" w:hAnsi="Times New Roman" w:cs="Times New Roman" w:hint="eastAsia"/>
          <w:sz w:val="24"/>
        </w:rPr>
        <w:t>C</w:t>
      </w:r>
      <w:r w:rsidRPr="000752B3">
        <w:rPr>
          <w:rFonts w:ascii="Times New Roman" w:hAnsi="Times New Roman" w:cs="Times New Roman"/>
          <w:sz w:val="24"/>
        </w:rPr>
        <w:t>utoff of NLR=5.17; cutoff of PLR=282.14; cutoff of CEA=5 ng/ml; cutoff of CA19-9=27 U/ml; cutoff of CA125=35 U/ml</w:t>
      </w:r>
    </w:p>
    <w:sectPr w:rsidR="008A4C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4C33"/>
    <w:rsid w:val="000752B3"/>
    <w:rsid w:val="005A2609"/>
    <w:rsid w:val="006C338E"/>
    <w:rsid w:val="008A4C33"/>
    <w:rsid w:val="00E40265"/>
    <w:rsid w:val="00FF1F4F"/>
    <w:rsid w:val="03D575AA"/>
    <w:rsid w:val="0CD92334"/>
    <w:rsid w:val="269E0606"/>
    <w:rsid w:val="641E7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5B75CD9"/>
  <w15:docId w15:val="{8C5F045A-24CC-2242-A9E1-7669FC2BC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zing</dc:creator>
  <cp:lastModifiedBy>韩 磊</cp:lastModifiedBy>
  <cp:revision>6</cp:revision>
  <dcterms:created xsi:type="dcterms:W3CDTF">2021-07-11T06:35:00Z</dcterms:created>
  <dcterms:modified xsi:type="dcterms:W3CDTF">2021-09-14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64582D6AE62B4B5790DC8052EFAEBFF9</vt:lpwstr>
  </property>
</Properties>
</file>